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F451" w14:textId="77777777" w:rsidR="007755E9" w:rsidRPr="00C14F5C" w:rsidRDefault="007755E9" w:rsidP="007755E9">
      <w:pPr>
        <w:spacing w:after="0" w:line="360" w:lineRule="auto"/>
        <w:rPr>
          <w:rFonts w:ascii="Times New Roman" w:hAnsi="Times New Roman"/>
          <w:b/>
          <w:bCs/>
          <w:sz w:val="18"/>
          <w:szCs w:val="20"/>
          <w:lang w:val="en-US"/>
        </w:rPr>
      </w:pPr>
      <w:r w:rsidRPr="00C14F5C">
        <w:rPr>
          <w:rFonts w:ascii="Times New Roman" w:hAnsi="Times New Roman"/>
          <w:b/>
          <w:bCs/>
          <w:sz w:val="18"/>
          <w:szCs w:val="20"/>
          <w:lang w:val="en-US"/>
        </w:rPr>
        <w:t>S9 Table. 3x3 table from Laboratory 4 using paired sample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36"/>
        <w:gridCol w:w="945"/>
        <w:gridCol w:w="869"/>
        <w:gridCol w:w="973"/>
        <w:gridCol w:w="841"/>
      </w:tblGrid>
      <w:tr w:rsidR="007755E9" w:rsidRPr="000922AB" w14:paraId="5C51C23D" w14:textId="77777777" w:rsidTr="00D14090">
        <w:tc>
          <w:tcPr>
            <w:tcW w:w="1581" w:type="dxa"/>
            <w:gridSpan w:val="2"/>
            <w:vMerge w:val="restart"/>
          </w:tcPr>
          <w:p w14:paraId="4EDF8D69" w14:textId="77777777" w:rsidR="007755E9" w:rsidRPr="00A17E54" w:rsidRDefault="007755E9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83" w:type="dxa"/>
            <w:gridSpan w:val="3"/>
          </w:tcPr>
          <w:p w14:paraId="7140C1A5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icroSight® MSI</w:t>
            </w:r>
          </w:p>
        </w:tc>
      </w:tr>
      <w:tr w:rsidR="007755E9" w:rsidRPr="000922AB" w14:paraId="27D2635D" w14:textId="77777777" w:rsidTr="00D14090">
        <w:tc>
          <w:tcPr>
            <w:tcW w:w="1581" w:type="dxa"/>
            <w:gridSpan w:val="2"/>
            <w:vMerge/>
          </w:tcPr>
          <w:p w14:paraId="47957C32" w14:textId="77777777" w:rsidR="007755E9" w:rsidRPr="00A17E54" w:rsidRDefault="007755E9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4CCA626E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973" w:type="dxa"/>
          </w:tcPr>
          <w:p w14:paraId="0B2EEEC1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41" w:type="dxa"/>
          </w:tcPr>
          <w:p w14:paraId="228A1EF5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</w:tr>
      <w:tr w:rsidR="007755E9" w:rsidRPr="00E4001E" w14:paraId="6D14FB2E" w14:textId="77777777" w:rsidTr="00D14090">
        <w:trPr>
          <w:trHeight w:val="60"/>
        </w:trPr>
        <w:tc>
          <w:tcPr>
            <w:tcW w:w="636" w:type="dxa"/>
            <w:vMerge w:val="restart"/>
            <w:textDirection w:val="tbRl"/>
          </w:tcPr>
          <w:p w14:paraId="4D3AAFC4" w14:textId="77777777" w:rsidR="007755E9" w:rsidRPr="00605094" w:rsidRDefault="007755E9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Lab. 4</w:t>
            </w:r>
          </w:p>
        </w:tc>
        <w:tc>
          <w:tcPr>
            <w:tcW w:w="945" w:type="dxa"/>
          </w:tcPr>
          <w:p w14:paraId="5F75C8E5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869" w:type="dxa"/>
          </w:tcPr>
          <w:p w14:paraId="44A8D91A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973" w:type="dxa"/>
          </w:tcPr>
          <w:p w14:paraId="1C9D811B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1" w:type="dxa"/>
          </w:tcPr>
          <w:p w14:paraId="616EA74C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7755E9" w:rsidRPr="00E4001E" w14:paraId="69BDDD97" w14:textId="77777777" w:rsidTr="00D14090">
        <w:trPr>
          <w:trHeight w:val="116"/>
        </w:trPr>
        <w:tc>
          <w:tcPr>
            <w:tcW w:w="636" w:type="dxa"/>
            <w:vMerge/>
          </w:tcPr>
          <w:p w14:paraId="58F4F51E" w14:textId="77777777" w:rsidR="007755E9" w:rsidRPr="00605094" w:rsidRDefault="007755E9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486C5ED5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69" w:type="dxa"/>
          </w:tcPr>
          <w:p w14:paraId="007EF08B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73" w:type="dxa"/>
          </w:tcPr>
          <w:p w14:paraId="20DEABD6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1" w:type="dxa"/>
          </w:tcPr>
          <w:p w14:paraId="1972F215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</w:tr>
      <w:tr w:rsidR="007755E9" w:rsidRPr="00E4001E" w14:paraId="00BEF0CD" w14:textId="77777777" w:rsidTr="00D14090">
        <w:trPr>
          <w:trHeight w:val="92"/>
        </w:trPr>
        <w:tc>
          <w:tcPr>
            <w:tcW w:w="636" w:type="dxa"/>
            <w:vMerge/>
          </w:tcPr>
          <w:p w14:paraId="33EAD6C4" w14:textId="77777777" w:rsidR="007755E9" w:rsidRPr="00605094" w:rsidRDefault="007755E9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533DE462" w14:textId="77777777" w:rsidR="007755E9" w:rsidRPr="00605094" w:rsidRDefault="007755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  <w:tc>
          <w:tcPr>
            <w:tcW w:w="869" w:type="dxa"/>
          </w:tcPr>
          <w:p w14:paraId="086F72E0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3696A4BC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4C3AA453" w14:textId="77777777" w:rsidR="007755E9" w:rsidRPr="00E4001E" w:rsidRDefault="007755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</w:tbl>
    <w:p w14:paraId="7B431CA5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E9"/>
    <w:rsid w:val="00756032"/>
    <w:rsid w:val="007755E9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86789"/>
  <w15:chartTrackingRefBased/>
  <w15:docId w15:val="{D9C23CAB-F81C-4876-AE21-618D6E04B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E9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755E9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C3F0C6EC-0180-46DA-8A17-C05BF1AF6E08}"/>
</file>

<file path=customXml/itemProps2.xml><?xml version="1.0" encoding="utf-8"?>
<ds:datastoreItem xmlns:ds="http://schemas.openxmlformats.org/officeDocument/2006/customXml" ds:itemID="{CA5CEB21-6B6B-471D-B640-6540857EA390}"/>
</file>

<file path=customXml/itemProps3.xml><?xml version="1.0" encoding="utf-8"?>
<ds:datastoreItem xmlns:ds="http://schemas.openxmlformats.org/officeDocument/2006/customXml" ds:itemID="{563C5F8F-9E6F-47FE-B58F-2072038C42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5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3:00Z</dcterms:created>
  <dcterms:modified xsi:type="dcterms:W3CDTF">2024-02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